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0" w:after="9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2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bookmarkStart w:id="0" w:name="OLE_LINK252"/>
      <w:bookmarkStart w:id="1" w:name="OLE_LINK261"/>
      <w:r>
        <w:rPr>
          <w:rFonts w:cs="Times New Roman" w:ascii="Times New Roman" w:hAnsi="Times New Roman"/>
          <w:b/>
          <w:bCs/>
          <w:kern w:val="0"/>
          <w:szCs w:val="21"/>
        </w:rPr>
        <w:t>List of species used in</w:t>
      </w:r>
      <w:bookmarkEnd w:id="0"/>
      <w:bookmarkEnd w:id="1"/>
      <w:r>
        <w:rPr>
          <w:rFonts w:cs="Times New Roman" w:ascii="Times New Roman" w:hAnsi="Times New Roman"/>
          <w:b/>
          <w:bCs/>
          <w:kern w:val="0"/>
          <w:szCs w:val="21"/>
        </w:rPr>
        <w:t xml:space="preserve"> phylogenetic analysis</w:t>
      </w:r>
    </w:p>
    <w:tbl>
      <w:tblPr>
        <w:tblW w:w="781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2357"/>
        <w:gridCol w:w="1313"/>
        <w:gridCol w:w="1605"/>
        <w:gridCol w:w="2066"/>
      </w:tblGrid>
      <w:tr>
        <w:trPr>
          <w:trHeight w:val="480" w:hRule="atLeast"/>
        </w:trPr>
        <w:tc>
          <w:tcPr>
            <w:tcW w:w="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3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 nam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egory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ession ID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rce</w:t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2" w:name="OLE_LINK267"/>
            <w:bookmarkStart w:id="3" w:name="OLE_LINK266"/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ynoglossus semilaevis</w:t>
            </w:r>
            <w:bookmarkEnd w:id="2"/>
            <w:bookmarkEnd w:id="3"/>
          </w:p>
        </w:tc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leoste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X904930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tained in this study</w:t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tegastes partit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08282895</w:t>
            </w:r>
          </w:p>
        </w:tc>
        <w:tc>
          <w:tcPr>
            <w:tcW w:w="206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Bank</w:t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iplodus sarg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21058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reochromis nilotic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03438085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canthopagrus schlegelii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451961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otothenia coriicep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1076764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icentrarchus labrax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Q924529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parus aurata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626939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yprinodon variegat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15369857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habdosargus sarba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F803845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oecilia latipinna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1503461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Xiphophorus maculat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05809446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oecilia mexicana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14980920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ryzias latipes</w:t>
            </w:r>
            <w:bookmarkEnd w:id="4"/>
            <w:bookmarkEnd w:id="5"/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1148701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Fundulus heteroclitus 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309974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anio-rerio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626937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almo salar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140000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us musculus</w:t>
            </w:r>
          </w:p>
        </w:tc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mma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747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os taur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17470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us scrofa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214454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Tursiops truncatu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287462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vis aries</w:t>
            </w:r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1009194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6" w:name="OLE_LINK256"/>
            <w:bookmarkStart w:id="7" w:name="OLE_LINK255"/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Homo sapiens</w:t>
            </w:r>
            <w:bookmarkEnd w:id="6"/>
            <w:bookmarkEnd w:id="7"/>
          </w:p>
        </w:tc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451275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iona intestinalis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ertebrates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02128914</w:t>
            </w:r>
          </w:p>
        </w:tc>
        <w:tc>
          <w:tcPr>
            <w:tcW w:w="206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bidi w:val="0"/>
        <w:spacing w:lineRule="atLeast" w:line="270" w:before="90" w:after="9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70" w:before="90" w:after="9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0:26:00Z</dcterms:created>
  <dc:creator>Administrator</dc:creator>
  <dc:description/>
  <cp:keywords/>
  <dc:language>en-US</dc:language>
  <cp:lastModifiedBy>SDWM</cp:lastModifiedBy>
  <dcterms:modified xsi:type="dcterms:W3CDTF">2017-02-19T11:15:00Z</dcterms:modified>
  <cp:revision>9</cp:revision>
  <dc:subject/>
  <dc:title/>
</cp:coreProperties>
</file>